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46F3880" w:rsidR="00F102CC" w:rsidRPr="003D5AF6" w:rsidRDefault="00832CD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D139CB2" w:rsidR="00F102CC" w:rsidRPr="003D5AF6" w:rsidRDefault="00832CD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98EF545" w:rsidR="00F102CC" w:rsidRPr="003D5AF6" w:rsidRDefault="00832CD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7BFD915" w:rsidR="00F102CC" w:rsidRPr="003D5AF6" w:rsidRDefault="00832CD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6A99C61" w:rsidR="00F102CC" w:rsidRPr="003D5AF6" w:rsidRDefault="00832CD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2715FB0" w:rsidR="00F102CC" w:rsidRPr="003D5AF6" w:rsidRDefault="00832CD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709C42" w:rsidR="00F102CC" w:rsidRPr="003D5AF6" w:rsidRDefault="00832C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5276818" w:rsidR="00F102CC" w:rsidRPr="003D5AF6" w:rsidRDefault="00832C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3D14294" w:rsidR="00F102CC" w:rsidRPr="003D5AF6" w:rsidRDefault="00832C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3211BE9" w:rsidR="00F102CC" w:rsidRPr="003D5AF6" w:rsidRDefault="00832CD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388D0A" w:rsidR="00F102CC" w:rsidRPr="003D5AF6" w:rsidRDefault="00832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C8798D7" w:rsidR="00F102CC" w:rsidRPr="003D5AF6" w:rsidRDefault="00832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8FF52A3" w:rsidR="00F102CC" w:rsidRPr="003D5AF6" w:rsidRDefault="00832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6120B95" w:rsidR="00F102CC" w:rsidRDefault="00832C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D534134" w:rsidR="00F102CC" w:rsidRPr="003D5AF6" w:rsidRDefault="00832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DF914D9" w:rsidR="00F102CC" w:rsidRPr="003D5AF6" w:rsidRDefault="00832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F068729" w:rsidR="00F102CC" w:rsidRPr="003D5AF6" w:rsidRDefault="00832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FF74FEE" w:rsidR="00F102CC" w:rsidRPr="003D5AF6" w:rsidRDefault="00832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9CABFFF" w:rsidR="00F102CC" w:rsidRPr="00832CD0" w:rsidRDefault="00832CD0">
            <w:pPr>
              <w:spacing w:line="225" w:lineRule="auto"/>
              <w:rPr>
                <w:rFonts w:ascii="Noto Sans" w:eastAsia="Noto Sans" w:hAnsi="Noto Sans" w:cs="Noto Sans"/>
                <w:bCs/>
                <w:color w:val="434343"/>
                <w:sz w:val="18"/>
                <w:szCs w:val="18"/>
              </w:rPr>
            </w:pPr>
            <w:r w:rsidRPr="00832CD0">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15744CB" w:rsidR="00F102CC" w:rsidRPr="003D5AF6" w:rsidRDefault="00832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F71D19" w:rsidR="00F102CC" w:rsidRPr="003D5AF6" w:rsidRDefault="00832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FE03BEF" w:rsidR="00F102CC" w:rsidRPr="003D5AF6" w:rsidRDefault="00352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CBDADAD" w:rsidR="00F102CC" w:rsidRPr="003D5AF6" w:rsidRDefault="00352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8F95FBE" w:rsidR="00F102CC" w:rsidRPr="003D5AF6" w:rsidRDefault="00352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396F2D2" w:rsidR="00F102CC" w:rsidRPr="003D5AF6" w:rsidRDefault="00352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0EE419A" w:rsidR="00F102CC" w:rsidRPr="003D5AF6" w:rsidRDefault="00352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576639" w:rsidR="00F102CC" w:rsidRPr="003D5AF6" w:rsidRDefault="00352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ADA9874" w:rsidR="00F102CC" w:rsidRPr="003D5AF6" w:rsidRDefault="00352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F176B23" w:rsidR="00F102CC" w:rsidRPr="003D5AF6" w:rsidRDefault="00352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076051F" w:rsidR="00F102CC" w:rsidRPr="003D5AF6" w:rsidRDefault="00352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AAF1CD9" w:rsidR="00F102CC" w:rsidRPr="003D5AF6" w:rsidRDefault="003527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56F7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w:t>
        </w:r>
        <w:r>
          <w:rPr>
            <w:color w:val="1155CC"/>
            <w:u w:val="single"/>
          </w:rPr>
          <w:t>i</w:t>
        </w:r>
        <w:r>
          <w:rPr>
            <w:color w:val="1155CC"/>
            <w:u w:val="single"/>
          </w:rPr>
          <w:t>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183F6" w14:textId="77777777" w:rsidR="00C56F7D" w:rsidRDefault="00C56F7D">
      <w:r>
        <w:separator/>
      </w:r>
    </w:p>
  </w:endnote>
  <w:endnote w:type="continuationSeparator" w:id="0">
    <w:p w14:paraId="4E7D0C66" w14:textId="77777777" w:rsidR="00C56F7D" w:rsidRDefault="00C56F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9E838C" w14:textId="77777777" w:rsidR="00C56F7D" w:rsidRDefault="00C56F7D">
      <w:r>
        <w:separator/>
      </w:r>
    </w:p>
  </w:footnote>
  <w:footnote w:type="continuationSeparator" w:id="0">
    <w:p w14:paraId="1C85CA2B" w14:textId="77777777" w:rsidR="00C56F7D" w:rsidRDefault="00C56F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59556857">
    <w:abstractNumId w:val="2"/>
  </w:num>
  <w:num w:numId="2" w16cid:durableId="745569066">
    <w:abstractNumId w:val="0"/>
  </w:num>
  <w:num w:numId="3" w16cid:durableId="519396440">
    <w:abstractNumId w:val="1"/>
  </w:num>
  <w:num w:numId="4" w16cid:durableId="937175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527A1"/>
    <w:rsid w:val="003C0F8B"/>
    <w:rsid w:val="003D5AF6"/>
    <w:rsid w:val="00427975"/>
    <w:rsid w:val="004E2C31"/>
    <w:rsid w:val="005B0259"/>
    <w:rsid w:val="007054B6"/>
    <w:rsid w:val="00832CD0"/>
    <w:rsid w:val="009C7B26"/>
    <w:rsid w:val="00A11E52"/>
    <w:rsid w:val="00BD41E9"/>
    <w:rsid w:val="00C56F7D"/>
    <w:rsid w:val="00C84413"/>
    <w:rsid w:val="00EF432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58</Words>
  <Characters>831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Steinberg</dc:creator>
  <cp:lastModifiedBy>Benjamin Steinberg</cp:lastModifiedBy>
  <cp:revision>2</cp:revision>
  <dcterms:created xsi:type="dcterms:W3CDTF">2022-04-12T11:36:00Z</dcterms:created>
  <dcterms:modified xsi:type="dcterms:W3CDTF">2022-04-12T11:36:00Z</dcterms:modified>
</cp:coreProperties>
</file>